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aragraphs 1-4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, paragraphs 3 &amp; 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1, 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702" w:leader="none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2</w:t>
              <w:tab/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3-6 &amp; 7-1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7 &amp; Statistical Analysis Plan (Supplement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 as per Statistical Analysis Plan (Supplement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4 &amp; 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5 &amp; 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s 5 &amp; 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7-1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g 1, Table 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1-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, Supplementary 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-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2, 3 and Supplementary Table 1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s 11,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s 2-3, 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graphs 4-8, 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 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, 8, Supplement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3:42:00Z</dcterms:created>
  <dc:creator>pplouffe</dc:creator>
  <dc:description/>
  <cp:keywords/>
  <dc:language>en-US</dc:language>
  <cp:lastModifiedBy>Shiraz Badurdeen</cp:lastModifiedBy>
  <cp:lastPrinted>2010-02-23T13:00:00Z</cp:lastPrinted>
  <dcterms:modified xsi:type="dcterms:W3CDTF">2022-04-19T08:09:00Z</dcterms:modified>
  <cp:revision>8</cp:revision>
  <dc:subject/>
  <dc:title>The Impact of a Community-Oriented Problem-Based Learning Curriculum Reform on the Quality of Primary Care Delivered by Gradua</dc:title>
</cp:coreProperties>
</file>